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1A7" w:rsidRPr="005A61A7" w:rsidRDefault="005A61A7">
      <w:pPr>
        <w:rPr>
          <w:lang w:val="en-US"/>
        </w:rPr>
      </w:pPr>
      <w:bookmarkStart w:id="0" w:name="_GoBack"/>
      <w:bookmarkEnd w:id="0"/>
      <w:r w:rsidRPr="00C75383">
        <w:rPr>
          <w:rFonts w:ascii="Arial" w:hAnsi="Arial" w:cs="Arial"/>
          <w:b/>
          <w:sz w:val="24"/>
          <w:lang w:val="en-US"/>
        </w:rPr>
        <w:t>Table S</w:t>
      </w:r>
      <w:proofErr w:type="gramStart"/>
      <w:r w:rsidRPr="00C75383">
        <w:rPr>
          <w:rFonts w:ascii="Arial" w:hAnsi="Arial" w:cs="Arial"/>
          <w:b/>
          <w:sz w:val="24"/>
          <w:lang w:val="en-US"/>
        </w:rPr>
        <w:t>2</w:t>
      </w:r>
      <w:r w:rsidRPr="00C75383">
        <w:rPr>
          <w:rFonts w:ascii="Arial" w:hAnsi="Arial" w:cs="Arial"/>
          <w:sz w:val="24"/>
          <w:lang w:val="en-US"/>
        </w:rPr>
        <w:t xml:space="preserve"> :</w:t>
      </w:r>
      <w:proofErr w:type="gramEnd"/>
      <w:r w:rsidRPr="00C75383">
        <w:rPr>
          <w:rFonts w:ascii="Arial" w:hAnsi="Arial" w:cs="Arial"/>
          <w:sz w:val="24"/>
          <w:lang w:val="en-US"/>
        </w:rPr>
        <w:t xml:space="preserve"> Oligonucleotides used in this study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8" w:type="dxa"/>
          <w:left w:w="70" w:type="dxa"/>
          <w:bottom w:w="68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8079"/>
      </w:tblGrid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6306F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fr-BE" w:eastAsia="fr-BE"/>
              </w:rPr>
            </w:pPr>
            <w:r w:rsidRPr="0006306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fr-BE" w:eastAsia="fr-BE"/>
              </w:rPr>
              <w:t>Name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6306F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fr-BE" w:eastAsia="fr-BE"/>
              </w:rPr>
            </w:pPr>
            <w:proofErr w:type="spellStart"/>
            <w:r w:rsidRPr="0006306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fr-BE" w:eastAsia="fr-BE"/>
              </w:rPr>
              <w:t>Sequenc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fr-BE" w:eastAsia="fr-BE"/>
              </w:rPr>
              <w:t xml:space="preserve"> (5’-3’)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AvrI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R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GCCTAGGTGACTCCAGCTTCCCTTATAAATTC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Nsi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R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ATGCATAACCCCCGCCTC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Nhe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A1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CTAGCAAAAGCATGACCACCTACTCTGATCATACTATCTGG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Nhe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A1-2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ACCCGCTAGCAACGCACACCACATACACGTTTGAGT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Nsi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ATGCATATTACTTCTCCTTAAACGAGACGATCAGTACGTCATG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lu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rpoS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ACGCGTTCCGTGACCTTGCTCAGCG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BmtI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RBS-</w:t>
            </w:r>
            <w:proofErr w:type="spellStart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rpoS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CTAGCTTTCTCCTCTTTCTCTAGTAGGCCTTTTCGTCAAAAACCTCAACTCCG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Xba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csgD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TCTAGATTCTTCTTGCCCGTCGCTGATTG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BmtI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RBS-</w:t>
            </w:r>
            <w:proofErr w:type="spellStart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csgD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CTAGCTTTCTCCTCTTTCTCTGCACACCTGACAGCTGCCT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AvrI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cspD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ACCTAGGCAAGAGCTTATTTGCCTGACCAATCTACTC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BmtI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RBS-</w:t>
            </w:r>
            <w:proofErr w:type="spellStart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p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cspD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CTAGCTTTCTCCTCTTTCTCTTTACCACTTAACAGTACCCTTTTCCATGCTTCG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BamH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R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GATCCTGATGCCTGACTCCAGCTTCC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Nhe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R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CTAGCGAGTGATTTGGCTCACACTCCGG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Sal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lacI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GTCGACCAGATCCCGGACACCATCG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Spe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RBS-UV5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CCCCACTAGTGCACCCGGGAATTCTAGAAGCTTGTACATGCATGCTAGCTGTTTCCTGT</w:t>
            </w:r>
          </w:p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>GTGAAATTGTTATCC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Nhe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F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 xml:space="preserve">CCCCGCTAGCATGAAATGTCCGGTTTGCCACCAGG </w:t>
            </w:r>
          </w:p>
        </w:tc>
      </w:tr>
      <w:tr w:rsidR="005A61A7" w:rsidRPr="003B287E" w:rsidTr="005A61A7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032BA2" w:rsidRDefault="005A61A7" w:rsidP="000D53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</w:pPr>
            <w:proofErr w:type="spellStart"/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HindIII</w:t>
            </w:r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>-</w:t>
            </w:r>
            <w:r w:rsidRPr="00032BA2">
              <w:rPr>
                <w:rFonts w:ascii="Arial" w:eastAsia="Times New Roman" w:hAnsi="Arial" w:cs="Arial"/>
                <w:i/>
                <w:color w:val="000000"/>
                <w:szCs w:val="24"/>
                <w:lang w:val="fr-BE" w:eastAsia="fr-BE"/>
              </w:rPr>
              <w:t>mqsA</w:t>
            </w:r>
            <w:proofErr w:type="spellEnd"/>
            <w:r w:rsidRPr="00032BA2">
              <w:rPr>
                <w:rFonts w:ascii="Arial" w:eastAsia="Times New Roman" w:hAnsi="Arial" w:cs="Arial"/>
                <w:color w:val="000000"/>
                <w:szCs w:val="24"/>
                <w:lang w:val="fr-BE" w:eastAsia="fr-BE"/>
              </w:rPr>
              <w:t xml:space="preserve"> R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1A7" w:rsidRPr="00B425D9" w:rsidRDefault="005A61A7" w:rsidP="000D539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</w:pPr>
            <w:r w:rsidRPr="00B425D9">
              <w:rPr>
                <w:rFonts w:ascii="Courier New" w:eastAsia="Times New Roman" w:hAnsi="Courier New" w:cs="Courier New"/>
                <w:color w:val="000000"/>
                <w:szCs w:val="24"/>
                <w:lang w:val="fr-BE" w:eastAsia="fr-BE"/>
              </w:rPr>
              <w:t xml:space="preserve">CCCCAAGCTTAACGGATTTCATTCAATAGTTCTGGATGCTTATCCAG </w:t>
            </w:r>
          </w:p>
        </w:tc>
      </w:tr>
    </w:tbl>
    <w:p w:rsidR="006579EB" w:rsidRPr="005A61A7" w:rsidRDefault="006579EB" w:rsidP="005A61A7">
      <w:pPr>
        <w:rPr>
          <w:lang w:val="en-US"/>
        </w:rPr>
      </w:pPr>
    </w:p>
    <w:sectPr w:rsidR="006579EB" w:rsidRPr="005A61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A7"/>
    <w:rsid w:val="00241E12"/>
    <w:rsid w:val="00362254"/>
    <w:rsid w:val="005A61A7"/>
    <w:rsid w:val="006579EB"/>
    <w:rsid w:val="009A01B5"/>
    <w:rsid w:val="00FD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05562F-CAE9-446D-A3CE-FB64CB6F8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61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IKIN  Nathan</dc:creator>
  <cp:keywords/>
  <dc:description/>
  <cp:lastModifiedBy>VAN MELDEREN  Laurence</cp:lastModifiedBy>
  <cp:revision>2</cp:revision>
  <dcterms:created xsi:type="dcterms:W3CDTF">2019-10-12T08:56:00Z</dcterms:created>
  <dcterms:modified xsi:type="dcterms:W3CDTF">2019-10-12T08:56:00Z</dcterms:modified>
</cp:coreProperties>
</file>